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623B1" w14:textId="6054ABAA" w:rsidR="00E62187" w:rsidRPr="003972C2" w:rsidRDefault="009D620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3972C2">
        <w:rPr>
          <w:rFonts w:asciiTheme="majorHAnsi" w:hAnsiTheme="majorHAnsi" w:cstheme="majorHAnsi"/>
          <w:b/>
          <w:bCs/>
          <w:sz w:val="24"/>
          <w:szCs w:val="24"/>
        </w:rPr>
        <w:t>Supporting Information Table 1: Delphi panel responses from Round 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659"/>
        <w:gridCol w:w="662"/>
        <w:gridCol w:w="659"/>
        <w:gridCol w:w="661"/>
        <w:gridCol w:w="658"/>
        <w:gridCol w:w="661"/>
        <w:gridCol w:w="661"/>
        <w:gridCol w:w="658"/>
        <w:gridCol w:w="661"/>
        <w:gridCol w:w="658"/>
        <w:gridCol w:w="661"/>
        <w:gridCol w:w="658"/>
        <w:gridCol w:w="661"/>
        <w:gridCol w:w="661"/>
        <w:gridCol w:w="658"/>
        <w:gridCol w:w="661"/>
        <w:gridCol w:w="658"/>
        <w:gridCol w:w="661"/>
        <w:gridCol w:w="653"/>
      </w:tblGrid>
      <w:tr w:rsidR="00D36C2B" w:rsidRPr="00D36C2B" w14:paraId="62A544CE" w14:textId="77777777" w:rsidTr="00DB2E65">
        <w:trPr>
          <w:trHeight w:val="300"/>
        </w:trPr>
        <w:tc>
          <w:tcPr>
            <w:tcW w:w="508" w:type="pct"/>
            <w:vMerge w:val="restart"/>
            <w:shd w:val="clear" w:color="auto" w:fill="D9D9D9" w:themeFill="background1" w:themeFillShade="D9"/>
            <w:noWrap/>
          </w:tcPr>
          <w:p w14:paraId="7E4051F6" w14:textId="7650F96F" w:rsidR="00D36C2B" w:rsidRPr="00DB2E65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B2E65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Criterion</w:t>
            </w:r>
          </w:p>
        </w:tc>
        <w:tc>
          <w:tcPr>
            <w:tcW w:w="4492" w:type="pct"/>
            <w:gridSpan w:val="19"/>
            <w:shd w:val="clear" w:color="auto" w:fill="D9D9D9" w:themeFill="background1" w:themeFillShade="D9"/>
            <w:noWrap/>
          </w:tcPr>
          <w:p w14:paraId="3689E1B9" w14:textId="7E0FB6F4" w:rsidR="00D36C2B" w:rsidRPr="00DB2E65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Delphi Panel Member</w:t>
            </w:r>
          </w:p>
        </w:tc>
      </w:tr>
      <w:tr w:rsidR="00D36C2B" w:rsidRPr="00D36C2B" w14:paraId="7AE7F004" w14:textId="77777777" w:rsidTr="00DB2E65">
        <w:trPr>
          <w:trHeight w:val="300"/>
        </w:trPr>
        <w:tc>
          <w:tcPr>
            <w:tcW w:w="508" w:type="pct"/>
            <w:vMerge/>
            <w:shd w:val="clear" w:color="auto" w:fill="D9D9D9" w:themeFill="background1" w:themeFillShade="D9"/>
            <w:noWrap/>
            <w:vAlign w:val="center"/>
            <w:hideMark/>
          </w:tcPr>
          <w:p w14:paraId="2416C872" w14:textId="1AA31956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19147D55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4218D708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4DFE2DBD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2B2D91B7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0E3BDC18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29774A8E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6073E826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7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599DED58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1AA72642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19736AED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7BD9BB5E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6AF60AF8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7C0FB5D0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3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01BEF828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4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1642D94C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5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1D96E605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6</w:t>
            </w:r>
          </w:p>
        </w:tc>
        <w:tc>
          <w:tcPr>
            <w:tcW w:w="236" w:type="pct"/>
            <w:shd w:val="clear" w:color="auto" w:fill="D9D9D9" w:themeFill="background1" w:themeFillShade="D9"/>
            <w:noWrap/>
            <w:hideMark/>
          </w:tcPr>
          <w:p w14:paraId="41031B25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237" w:type="pct"/>
            <w:shd w:val="clear" w:color="auto" w:fill="D9D9D9" w:themeFill="background1" w:themeFillShade="D9"/>
            <w:noWrap/>
            <w:hideMark/>
          </w:tcPr>
          <w:p w14:paraId="2F351F4D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8</w:t>
            </w:r>
          </w:p>
        </w:tc>
        <w:tc>
          <w:tcPr>
            <w:tcW w:w="234" w:type="pct"/>
            <w:shd w:val="clear" w:color="auto" w:fill="D9D9D9" w:themeFill="background1" w:themeFillShade="D9"/>
            <w:noWrap/>
            <w:hideMark/>
          </w:tcPr>
          <w:p w14:paraId="23FEA40B" w14:textId="77777777" w:rsidR="00D36C2B" w:rsidRPr="00D36C2B" w:rsidRDefault="00D36C2B" w:rsidP="00D36C2B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:lang w:eastAsia="en-IE"/>
                <w14:ligatures w14:val="none"/>
              </w:rPr>
              <w:t>19</w:t>
            </w:r>
          </w:p>
        </w:tc>
      </w:tr>
      <w:tr w:rsidR="00D36C2B" w:rsidRPr="00D36C2B" w14:paraId="5C5A12AD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EEFC83C" w14:textId="1B7E09BE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E1662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190D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3578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4A8C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0A0E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D3F6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ACBA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8148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D75E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57DD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DE27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A22F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F3624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0E41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E8CB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E306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6EF6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7E352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D389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0241C1C0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068B60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BF646D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0876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B429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9623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E701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3449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F0EE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0AD3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5791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636B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180D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C953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8E100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09F94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AD8B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D87A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D420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F2E7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29D29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1A06256B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FB295C7" w14:textId="4D487F9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28C1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94EE1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37E11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83FA0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1B114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7339A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7843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C7C1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5133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3ECE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82B14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D6A2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30F9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D137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53EB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8652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1312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BE77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FEB2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15C66852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78D62E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BCD1E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19B8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D17A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4489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5293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FDE0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9075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EB2F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922B1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68BE0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2CC1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0690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F0C6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FA2B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5D11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7643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1AC9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A3B6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E999A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540878E9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79CDD17" w14:textId="715374DB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DAAA4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C22C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31D66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FB3EB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A160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1110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BDC5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5F62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44C8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BBBE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7A4A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9B92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52A9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3E8C9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A544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4261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B0E9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9FE60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ECEF1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10F59CCD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41369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7CC9B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82EC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C65DE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0D9C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2FE6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A0AB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E796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9770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C87D5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7E77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BC61E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8A35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3943C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E8EE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1DDD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D99F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D46F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C4E2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35F4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2F26F207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398D2AAE" w14:textId="29B6EDD2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AB36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5B2A5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73DE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1CD3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E235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252F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A327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365FF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0D003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CF1F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E99E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75AE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B115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83D6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B577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A3DD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7253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FCF1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DC4A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52C0F662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041FC8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25F1E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2A7F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5E48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0D5E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E8A97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B9F1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7C43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3427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CC33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BD0A0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A60E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87D7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5A02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0F74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EEFF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D55F6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B9F4B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EE0B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4803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33390D6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FB8E9D6" w14:textId="69CE594B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EFA7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BFCEE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470F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22A4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1791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3A77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FCA6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817B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5976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1E97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B2F2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FE029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B566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3B05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4D7E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0906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42C6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CFD4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20CE1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0B2B6D4B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2EC33E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347914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9C41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7AFD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5E87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8BD0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DA38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B7BA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8C25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77C6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00A9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6279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E736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1B85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DEB6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1AB4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B9D89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A274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50E6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EA6AC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389C9670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C0C9FE7" w14:textId="2C448171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5F29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CBB3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BC303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9332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16AD9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0DF9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D1781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DC2D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DAD8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B94C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B9EC0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69F99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D9A4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7770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162B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7FB7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A3C8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5311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C076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24194E3C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A4409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F2594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CA87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C7376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A461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43F0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77095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BADBB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0A6A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A8B2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E4CF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0834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D9720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F8D5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1ECB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7A37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B975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DAA4C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EF1E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733DD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158F7E8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9DB0C71" w14:textId="5B2694CE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79312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607B5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698D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72DF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E971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B91F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0CA8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AE67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D312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8ADE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9049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6E5C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D23F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CF6B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4CD40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6E2B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864C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3CFC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AC1A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66A7458A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3CF4FC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7BE2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9EEF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4DF7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18A2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20D24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303D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AB58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712D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E2F9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9D99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15E8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899C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3AA0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3B9D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0B95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7B20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8FA1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27AC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9FEFF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713E211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3A23AD94" w14:textId="72278AFC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C6D6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223D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96E8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57BB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BF4E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3EB3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6A32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2255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2FD5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12D8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FBF74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4B7E1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323E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A052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9C41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8894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A583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C311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693DA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1AAF91A2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7787A2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976D45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BC6C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9226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E36B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91C3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050E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FC475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4A44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30DA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2EC7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A7E9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BFD8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E167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4546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AD64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FD11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9819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1C1E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BCC60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550CDA6B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C72C167" w14:textId="720BD1D1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7266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C6E3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1D26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667A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7D81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D2D5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49E4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D141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D9DE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2E86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E2F2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891F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94DA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8D60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C43E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A7FF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FA05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B62D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DF4D7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3FA6E5CE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92418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8D0D5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8AB0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921D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8A30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7260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F1F60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792A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5A08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000A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969F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7D78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7753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CEEF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D414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2157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B2A379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A264E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04F6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6653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090CACB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0CAE482" w14:textId="4A7D2AE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AD0C7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C3344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B861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80C8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9EC37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BDEF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8B3C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AEE59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AA901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67CC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2D8D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A85B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C981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6F73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A433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639D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9979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DC55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3CA0A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305A0AA9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649DC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AA901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AEB2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F57A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5B16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778C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5589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7E4C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4DF5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BFFC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46741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E196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6663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F862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D8AA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00CB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9672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ACBC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DCC7A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879B67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017C749E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957D2E9" w14:textId="3EE389A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42DC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03D3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DA81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AEDB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31AD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EBCCB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1AAA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0BFF1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45E2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04D9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90DB60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0DC4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3829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A6C7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33A93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931AF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13EF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CCE4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C70766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768ABF27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E9281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765D4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E4717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E306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7D55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54A2D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F796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4B08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9344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C97F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927DF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A81F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BD02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B0F35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9642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891A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C5B6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02E64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84861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BD5DC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6D48F40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3D429B0" w14:textId="3A24AC2D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501B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468F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EE16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E1C5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65DD9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6A22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CCB3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0F17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111FA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F890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D8E7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2AE66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D694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1E09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567C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FBAB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E8CB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E01F5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F2018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159412EB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22C5DF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C2669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B9748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B7F5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55BB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169E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CB91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AA33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93E44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A82B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9E00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D9924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0B08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D42EE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B1F3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C843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C407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5440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37C7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DF405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254C083F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CA66F4D" w14:textId="2BEE1264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08C4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56E45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82DC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5EC1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3426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C236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9EBD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E7EB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501F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D378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BE403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B3289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283C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ABEE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DBD7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EB51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959B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856A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4313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37F07DB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70E52A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2A449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9470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B3E3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27F3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C6DC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02A34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3DB8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E74F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D5BF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42259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C765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97BE6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7184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05B2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900F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BB2E1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E359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E8CD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1544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18DC8FE1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014CD2C" w14:textId="67444A3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0FE1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3AC3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5CED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19EF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008B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0754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41D2C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3FBD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60A9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4DB9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D86B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A799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AC18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2980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2CA6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EFE4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27F3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B7DCA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C9846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55E1261C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08858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9AD3F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67D09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EDFA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AE0D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38A9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CABF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1340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AFED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32EED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0296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606D1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4453E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8080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C7E8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2352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331CF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EBB3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4113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897F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747DE37F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397FD990" w14:textId="41DFE930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CA37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C174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ADF4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8A53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BDE1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89CD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B0B4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0E94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66B0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9019A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3586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6434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3C31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34CE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D82C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2B96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4BB3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3369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271D82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156027E3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C8D7A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A91C7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9BAE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8A2C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C6B2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AB48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07EB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DABC4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7662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AD15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2927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EC43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DEA2E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1C98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812D7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D450D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2E8D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FE98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31AC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BB978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5D2DA680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4E6ED95" w14:textId="46019BAC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3536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8665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F36F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FA03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51E6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076B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B3B5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4CFC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6D2D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7E01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1A68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17BD9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D0A9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0008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4EF01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5CB32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5216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4231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7128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</w:tr>
      <w:tr w:rsidR="00D36C2B" w:rsidRPr="00D36C2B" w14:paraId="39335CB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3B5971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15CEA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A57A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65AC5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9289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AF47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60AE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917FF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A52D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BD2A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1C07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6A80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E390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3029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BDE2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A4FE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C0070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DAD3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FAC4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5007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</w:tr>
      <w:tr w:rsidR="00D36C2B" w:rsidRPr="00D36C2B" w14:paraId="58FFDB8C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279E933" w14:textId="46BDE908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F40C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9F45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33EB7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811D7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949A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EE61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145E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76BD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4D21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1ACD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496F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3531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C203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0BC3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69F5D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08C6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A364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4AB3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EC43A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</w:tr>
      <w:tr w:rsidR="00D36C2B" w:rsidRPr="00D36C2B" w14:paraId="2ABAB10B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A967A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9F6B3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5535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F324F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DD855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527A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3398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6508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05C4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4743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FAA3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5A67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4A19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CE54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7B55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94CD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8BA8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C7EC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C510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61F52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</w:tr>
      <w:tr w:rsidR="00D36C2B" w:rsidRPr="00D36C2B" w14:paraId="6424B5A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726B4DB" w14:textId="7EA19FAF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F528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2B01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6F42A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1E84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C7955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B9B4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410B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6F2D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440D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BF9E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1FAA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CF419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13B9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BDBC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E337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C8A2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E21EE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D3D49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8E96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340EAD13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F58ED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1AB9F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21DA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B8DC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0252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19CB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AD13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C1AD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221D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2E37E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7971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F9D81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E508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D8354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3EB8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490E2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B0AE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12472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474D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7498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557FCF2E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32129209" w14:textId="1977FD3B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793E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6C49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5AB7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3881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D8D0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5B4FA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006D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72AE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8F4F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F36D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B0AE9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27B7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BEE8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E68E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0366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8B17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059B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279E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30302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1888CC60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233C06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0D35BA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711E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BDD4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7FCD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ED4E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E35A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1063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B9D1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9E44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A53D2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26DA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9488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3F47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B70C2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5A82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4E0B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143A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123C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6B8BF1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73B41E47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315369F" w14:textId="2B3A6F44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DD50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791B4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91963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FA53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7363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CD3BF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8317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39AF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1710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EB10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F1AF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DBCA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E695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147B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E3005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913A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8447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B9C4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A568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4D3FA185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FFA74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65992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4F05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A5AF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4D6D2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3602C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974B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492D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653B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9F464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5873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58BB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11CF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5D70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BCF1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8DF4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DCF1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1D70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74320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1AF4D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567CF5ED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D245019" w14:textId="7BCB4B55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218E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5DC5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6792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7EB0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3B83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2EBF9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783A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6361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9A2D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DE0F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163A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DB02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ED40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DC7EF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FEEE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1AC1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88AA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FB842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E0A91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31AA63E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2F36C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FA1B6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F3CD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0F8B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7303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6972E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692A4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86FE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CBC9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05C7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C6FD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040E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ABFF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81AF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42DC4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09C3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AE01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8385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9E60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5D979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6FD0FFE0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0687331" w14:textId="4115EE98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17CA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AE8D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47E91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A658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A501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2705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F8B0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8C08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390D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BBB71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B6BC0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FBA46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3D65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6640C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48CF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41C7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A24D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8E20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87BF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0581ECC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3FF535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D1CE17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0197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124F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9858D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9757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13B0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56B8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EFBF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868E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0FB4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7D96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15B1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4AAD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E516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AFD5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9412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A4D8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901E2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86CC8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1DBF94B3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FA25F10" w14:textId="016F1AA9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25B2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36AE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4D280D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A54B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547B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21D0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4647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23B3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9CA3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44EF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91B2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80BB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DAD40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83039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2E8A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76FE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0DF9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1EC4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59668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29C68B78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9B865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2141A3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3F5E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06A0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5037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5F3A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64D6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77EB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190D3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023F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5BA4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D19C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6783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2AEE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1728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87F86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50AD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25A8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BE91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E70C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3133C0CB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0E14346" w14:textId="1E5E65EA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DEB5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EA12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C3DB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C23E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F0CA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8F53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818B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CC63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04861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98FF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94F8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0A1A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9A0D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0019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DD617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9F0E2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2A70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39D5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B17D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21CFF32A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297802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C0DE2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A6F5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309F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73200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69FC4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3B3E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CF19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FEFE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7085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B12D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368B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9493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D8BE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0DF1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E471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E08B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59BD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CDE7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2D10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1B846BB3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1B068CD" w14:textId="26789568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B1527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B4AE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9017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D599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7CE4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4DDF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9315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A695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B4DE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BEF20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56BF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EBE90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5892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05B9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ACAE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AB0D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325C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D2562A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E472C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15A8D529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22463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8F7FB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83D5C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ACA8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C650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1809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31FC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BCE5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B93D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6A71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84BE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7C49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10036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5FB8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399D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4F87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190B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EC52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2AAC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B3404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1A337DF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90651A7" w14:textId="7B087C20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7719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11C0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A0114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6EF1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3F83A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AA04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7E0E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F6D7A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BC8A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0AA5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8725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C4E70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DEE90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9E9F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529D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7F74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AE52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A94C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E38A0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</w:tr>
      <w:tr w:rsidR="00D36C2B" w:rsidRPr="00D36C2B" w14:paraId="787660A0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4737E5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C37A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3683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9658E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81EBF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B62C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C8EF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A422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3DCB2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B1AD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5C228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A4D4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68F1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F3C4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B61C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82FB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E676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6C00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4D38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F8F53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</w:tr>
      <w:tr w:rsidR="00D36C2B" w:rsidRPr="00D36C2B" w14:paraId="2A9FFDC6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065C951" w14:textId="0F8EC8CF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E917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3917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4FE1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7ACA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B3C1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080E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2AEF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38EF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412C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85C8C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8E65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E9FA9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3F28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F364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7320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A73C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3D999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D18E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B49D5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1C32583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6D75C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EFB4D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9CCCB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A9EB5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B734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619F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3083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2B4D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4E46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F35F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ABA0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32C7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10E6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56DB4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2779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7898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6FBC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A982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FA4D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9753D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641B0758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6831066" w14:textId="73BA5BBA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lastRenderedPageBreak/>
              <w:t>2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18CB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45F0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322B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AB67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B311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C3C9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07BF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4B249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C691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CC09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89BD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49C8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8F8F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82ED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EB0DE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8009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0371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1E93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41351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4A2D09D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7BF59D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8B94B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82AD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3614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B8B7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6C9F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2553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F9AC0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4885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4757C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FE3B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3D19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1A77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6417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E32B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0E7F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4FAF2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FE1F4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032A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17CC2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71A82023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3CE07CBD" w14:textId="4F5DE70E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1E38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6A582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C5696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6856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BBEF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D443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2E8CB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6DA4FE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384C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EBEB2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A9F7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827D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22E5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8C52F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CD1B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A9924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65CAC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C489E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8E985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52178F9D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9E5CF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052A9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4973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CE54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81B42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E9CE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B45D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6934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00AA4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904D2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ED1E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A596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F9A399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A109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0518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92EB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5788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208F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2A59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CC30E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06883334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CED68C7" w14:textId="6075E0EC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D985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F52F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25277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E68EA4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F0C05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10CB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66BE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AAF8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51D8E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FAE52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35A4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F5414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D54A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9CF1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EACF9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72AA96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B10E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8F1EF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EA477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65B31785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322108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83F342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C10D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390D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FD0CB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8245D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29F4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87B1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A1990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7925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93CB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E813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301F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947D1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4A60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6D92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A62E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471E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7AB0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DDC3F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30CB517F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29A25C8" w14:textId="25429999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A822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4729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0E22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54D8C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0B06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0F3C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930C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400B8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80633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FFE4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FF7A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057F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E6E9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88DE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B9FE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52D2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7537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E148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9DE7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0326C08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030238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73885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E6836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F390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F169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7047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82A17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7990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9713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DB3B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7916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5ECD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039E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F244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2970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C622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150B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7022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E00F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BAF53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6F380189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096758B3" w14:textId="070B509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C2818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EEE7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2EA8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D0E04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C523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EFA42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E018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27CB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C263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7693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F3E8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1F2F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5E3A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60791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6302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5845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62C9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E0EF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56358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48291F5B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29FDD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9EF43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0D30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1770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25190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E10EE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A667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CDF3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3F5636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F235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0181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EDD03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E45B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9507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5AC4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3A1C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7414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5297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9BD10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EAF5A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2C5B6EE3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CA4D3E7" w14:textId="581F415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A6229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E677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7D31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D18CE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169D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97E6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71426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50CC4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C928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1C9B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7B8D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EF95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3CC1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D1F6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E6B8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3DA3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A452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06AE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A557A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</w:tr>
      <w:tr w:rsidR="00D36C2B" w:rsidRPr="00D36C2B" w14:paraId="703753CC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AB9B8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1E536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59F4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10C5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7D0F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9B990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D6EA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EB62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22B2C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5E2D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114128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A1842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BFDB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48F1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6271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98287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E5512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0BF3DC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B2E0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6BBC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</w:tr>
      <w:tr w:rsidR="00D36C2B" w:rsidRPr="00D36C2B" w14:paraId="52426846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596AA07" w14:textId="421A7EF2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059E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929A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4BDA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1179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7FE1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FBBC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8AC0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1A60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7E4EB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3DDA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006D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7B5E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E390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345B2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99E5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10EBC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503FD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AF13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99EF5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0B22B391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8A71B2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DC952D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7C4B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5884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EB53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F834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F0DD7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6DE2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F8F47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C7A3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CD7D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5FEE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5BD3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C244D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D7A28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8203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9D6FB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7EF9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3359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064F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47BDDD88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D4F6B69" w14:textId="0D84E9AD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D87B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0C8D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A543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90B26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CE7E2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CAE5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C6D9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A4EB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DD9B3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9896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DD05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1FEB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A039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C57A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DFC58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E6C2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3BCC9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95A1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35D92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3BDB4DEE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9E876A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461DED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53F07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0154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0559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4159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0A46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4014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85A08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060D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0443F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34F1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286D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EAEC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8F011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2A42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48CC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CB05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97E8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8C4AA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646D0279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7496A0B" w14:textId="3F054A92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7605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CC79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5B51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655FC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1936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4156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B1EE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218F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779A1E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447C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5D786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E028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8C50E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092E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1542EE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5975C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C3C65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9D6B9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934AA1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71FA914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504D3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542B0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852E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461A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64009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577235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9327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5100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7E64A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E827C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4A86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284F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7AF9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C4C6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F872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5271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DC85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F28D7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2A45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BAAEB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43994DAD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14A659AE" w14:textId="490A89C5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CB33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9556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2C3E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6BC7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BDA4C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C684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DAEE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FB9D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E684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7A23A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4B65C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F4CE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4A60E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9100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BF52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DA2C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CEF79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0D642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EC701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2F5A155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B45C64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6ED4893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A1649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9CCBB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63F598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59B50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81CC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A105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5393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4FD17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230B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66D0A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036FE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D11F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B614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938F1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9D7B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897A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3428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913AD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3E45B064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43B3309" w14:textId="34543664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21D5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09A68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45BCD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6A68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354C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C3E29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D7FD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2D26E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B3B3C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9DEA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73FE1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B368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CEC0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C8F4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35DE6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6891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9973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BE597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E30B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FBD9696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28CD3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FA09A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4157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D816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F4D3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F5809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F836E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02F09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9BF4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086F8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FABF7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4662B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4651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B5B7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5DA1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1A5F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D975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8003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1459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3C09F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0F94EE15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2746F2C7" w14:textId="1DB75C6B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DC80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3C8D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0467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2F27F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2044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CE4A5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AB25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2BA72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C15A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A7CA5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0B1A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F1E9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8BB9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4C761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5A98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9D6D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76FE6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ED64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039418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40283B6C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F7E5B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D769B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485CB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518AF5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0C84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4093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590A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F546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9570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3FC4C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157D4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07317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5D6B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FF5C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B7FB7F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DC21A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849BD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5B12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D8BD6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1E603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7EE688C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27C78D2" w14:textId="1E61304B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0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3401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221FD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0E8D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6A64E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6ADAF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3B93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8970F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2A9A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7812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5A50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BD2D4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2C21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FDE1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3AF48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80FB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2E3F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252AB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89923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BBC7A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056AE2E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D1984C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708459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61EC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BC90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EE15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C997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C215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2B6E38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D43049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12D8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0234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AFB8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54F3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214D61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660A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B051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27A09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74887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91F0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DCF9A1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22386F83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48650E66" w14:textId="1186624C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E64A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8BC5C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43404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806EF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1012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996F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54FCA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16395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A3058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1862C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92A93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716D0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718B0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EF56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CF6C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795C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EE9CDC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A8768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7C240A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0E545392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A1ACA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0DE6A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9928B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BB89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9B080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090C7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43204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39C0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9D822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A96AED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BF5A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51045F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C58BE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3957B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AEED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9D972A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61165B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478C6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85291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B03E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4B92FD7A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416B1D9" w14:textId="6B75C829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B1B95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1EDF9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759B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C8FA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4CC7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85C4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C528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A246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7B1A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DBB10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648F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8E9CE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C9D09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746C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06F08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ABBDB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9A078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91F64D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6C58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373E384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1130B3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32A2D5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BE2FE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E5BCB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9EC18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73A8D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222F6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816B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D1306B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DF6BFF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2EC3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3010B3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179C8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DD1B0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6274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B1072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1073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3CC6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88E6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40678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1A180361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9030B3C" w14:textId="208CC2D5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D2E3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61074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A617D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1C16A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59D9D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AC034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06C7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31E3F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0231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254DA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1211CB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E578DE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EB55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4A110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E7BD1D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F2D396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0130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9AE0B3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4F22F9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E73FDA6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2646661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C6A57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C6B9C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D1980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DC125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BEB54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3D6B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F4F914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848E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5DC7E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ACB05D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AB0A8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C0A52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8CB2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A95A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206A2D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3A0D49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0956B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D506F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1D1F36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544056D7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2D6C8D5" w14:textId="531B3B9F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E38A2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375D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FE2F8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87175D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3C30E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FEEB1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8E313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C03E77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CD3DF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7331E5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1F3F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CD9B9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7BE347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EF15F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2983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9A8A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FC3F85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1AAC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519E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4620E10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43505EB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D4E0F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6A678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B63936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1B6CB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52600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DE9F5B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842A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6C97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00E7C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C9A3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87B64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694D5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C9B4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287DD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71B6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D71E6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5B7907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E2DF82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496B3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193B5779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0C2744B" w14:textId="56CB1F39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EF4647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BE45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7762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13CCB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3A1837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3C3C4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E21CE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7CB0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A986A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43B7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4E611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94CE85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7AD5E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16CFFD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A0D8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A3E2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02691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29E79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4B545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</w:tr>
      <w:tr w:rsidR="00D36C2B" w:rsidRPr="00D36C2B" w14:paraId="077CFFE6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497777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11CF57D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69A8B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27B98D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AA2D7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1F20F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940C19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50264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1D9833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8C37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E3C73F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038BC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B9977C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993DE9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8CDFDA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18994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61813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A91B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6921C5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56155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</w:tr>
      <w:tr w:rsidR="00D36C2B" w:rsidRPr="00D36C2B" w14:paraId="251ACB42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171DFDD" w14:textId="4979AD1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6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8A5FB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2B9AB2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7E7120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AAF50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87C62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EC94B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B6D4FC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99BB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3BA87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5EBF78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832C2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B421D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26CD4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164FF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06BEF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D852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DE7E3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1C0BF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303D5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</w:tr>
      <w:tr w:rsidR="00D36C2B" w:rsidRPr="00D36C2B" w14:paraId="7D710563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0FF466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2DFE36C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C88851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67063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767638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461CDD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72299D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753DD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DD29F2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42F5A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7B686B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5A516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3F2989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CD5AC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58F86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C3DCF9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A51EE0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26886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4B677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8CCA20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D36C2B" w:rsidRPr="00D36C2B" w14:paraId="44629475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73E8AA29" w14:textId="5BF22DF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7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FD4E9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602F8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AF8E9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A1B76A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AA3E7A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CFA6BE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E0A30E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80383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9D7026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8446F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5A457B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CC6C2D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02E133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2A30B2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3EFB48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ED85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C20724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CDFA2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00329A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D42229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14E638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5F1CEFD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429611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27DCD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F35F9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4B01F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ACA07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095B00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8DF2F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5AF27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B95D7A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7F24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E9975E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04C108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23ECE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453C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D1CC30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3724E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3CC98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E0CD48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43380446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6D371709" w14:textId="74DA11B4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8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57B960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384C3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7D0853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593616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20C7EC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467F0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28553A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FE6169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FE57A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076958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053951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18C6C6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327705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B0E0A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4BE803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B48FD5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A2AEFA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C37E03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6A1409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75339F4F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5708D1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0853BD4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F9098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92B7C5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44F29E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C07FB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940BE7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3D8DBF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17C482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7EA13A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A00F30A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7178AC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3D887E6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866B71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78B06F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B96CCC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3ADE1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466CC2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6B1FB8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0B7F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  <w:tr w:rsidR="00D36C2B" w:rsidRPr="00D36C2B" w14:paraId="79A2A034" w14:textId="77777777" w:rsidTr="00D36C2B">
        <w:trPr>
          <w:trHeight w:val="300"/>
        </w:trPr>
        <w:tc>
          <w:tcPr>
            <w:tcW w:w="508" w:type="pct"/>
            <w:vMerge w:val="restart"/>
            <w:shd w:val="clear" w:color="auto" w:fill="auto"/>
            <w:noWrap/>
            <w:vAlign w:val="center"/>
            <w:hideMark/>
          </w:tcPr>
          <w:p w14:paraId="58739BD9" w14:textId="6CE61056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9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2EC14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ABA8F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217444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A3151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486CB6C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0DAD86B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516668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7677A5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U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CE4CA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05E863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54FE1F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49DAA5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F9C7E0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419BDC1D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D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3580AE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3A6BC2C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E8DBAA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E3F5EC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022FF23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SA</w:t>
            </w:r>
          </w:p>
        </w:tc>
      </w:tr>
      <w:tr w:rsidR="00D36C2B" w:rsidRPr="00D36C2B" w14:paraId="69787780" w14:textId="77777777" w:rsidTr="00D36C2B">
        <w:trPr>
          <w:trHeight w:val="300"/>
        </w:trPr>
        <w:tc>
          <w:tcPr>
            <w:tcW w:w="508" w:type="pct"/>
            <w:vMerge/>
            <w:shd w:val="clear" w:color="auto" w:fill="auto"/>
            <w:noWrap/>
            <w:vAlign w:val="center"/>
            <w:hideMark/>
          </w:tcPr>
          <w:p w14:paraId="6EE8D776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236" w:type="pct"/>
            <w:shd w:val="clear" w:color="auto" w:fill="auto"/>
            <w:noWrap/>
            <w:hideMark/>
          </w:tcPr>
          <w:p w14:paraId="759EAB5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3205B4F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B5BC7C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B0C149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597E5232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5E243F9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FA8BEF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77B25F7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11056DB7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184EC758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N/A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14247D9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06CB114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3761675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EC56891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664949DB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24A345D4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6" w:type="pct"/>
            <w:shd w:val="clear" w:color="auto" w:fill="auto"/>
            <w:noWrap/>
            <w:hideMark/>
          </w:tcPr>
          <w:p w14:paraId="26BAA5BE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hideMark/>
          </w:tcPr>
          <w:p w14:paraId="617527B0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6807795" w14:textId="77777777" w:rsidR="00D36C2B" w:rsidRPr="00D36C2B" w:rsidRDefault="00D36C2B" w:rsidP="00D36C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D36C2B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</w:tr>
    </w:tbl>
    <w:p w14:paraId="0593D1F3" w14:textId="4CABF081" w:rsidR="009D620E" w:rsidRPr="009D620E" w:rsidRDefault="009D620E">
      <w:pPr>
        <w:rPr>
          <w:lang w:val="en-US"/>
        </w:rPr>
      </w:pPr>
      <w:r w:rsidRPr="009D620E">
        <w:rPr>
          <w:lang w:val="en-US"/>
        </w:rPr>
        <w:t xml:space="preserve">Abbreviations: </w:t>
      </w:r>
      <w:r w:rsidRPr="009D620E">
        <w:rPr>
          <w:i/>
          <w:iCs/>
          <w:lang w:val="en-US"/>
        </w:rPr>
        <w:t>SA</w:t>
      </w:r>
      <w:r w:rsidRPr="009D620E">
        <w:rPr>
          <w:lang w:val="en-US"/>
        </w:rPr>
        <w:t xml:space="preserve"> strongly agree, </w:t>
      </w:r>
      <w:r w:rsidRPr="009D620E">
        <w:rPr>
          <w:i/>
          <w:iCs/>
          <w:lang w:val="en-US"/>
        </w:rPr>
        <w:t>A</w:t>
      </w:r>
      <w:r w:rsidRPr="009D620E">
        <w:rPr>
          <w:lang w:val="en-US"/>
        </w:rPr>
        <w:t xml:space="preserve"> agree, </w:t>
      </w:r>
      <w:r w:rsidRPr="009D620E">
        <w:rPr>
          <w:i/>
          <w:iCs/>
          <w:lang w:val="en-US"/>
        </w:rPr>
        <w:t>U</w:t>
      </w:r>
      <w:r w:rsidRPr="009D620E">
        <w:rPr>
          <w:lang w:val="en-US"/>
        </w:rPr>
        <w:t xml:space="preserve"> uncertain, </w:t>
      </w:r>
      <w:r w:rsidRPr="009D620E">
        <w:rPr>
          <w:i/>
          <w:iCs/>
          <w:lang w:val="en-US"/>
        </w:rPr>
        <w:t>D</w:t>
      </w:r>
      <w:r w:rsidRPr="009D620E">
        <w:rPr>
          <w:lang w:val="en-US"/>
        </w:rPr>
        <w:t xml:space="preserve"> disagree, </w:t>
      </w:r>
      <w:r w:rsidRPr="009D620E">
        <w:rPr>
          <w:i/>
          <w:iCs/>
          <w:lang w:val="en-US"/>
        </w:rPr>
        <w:t>SD</w:t>
      </w:r>
      <w:r w:rsidRPr="009D620E">
        <w:rPr>
          <w:lang w:val="en-US"/>
        </w:rPr>
        <w:t xml:space="preserve"> strongly disagree</w:t>
      </w:r>
    </w:p>
    <w:sectPr w:rsidR="009D620E" w:rsidRPr="009D620E" w:rsidSect="009D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20E"/>
    <w:rsid w:val="00003105"/>
    <w:rsid w:val="001C4D7E"/>
    <w:rsid w:val="001C6591"/>
    <w:rsid w:val="0024253D"/>
    <w:rsid w:val="003972C2"/>
    <w:rsid w:val="003C6DD0"/>
    <w:rsid w:val="00460E8D"/>
    <w:rsid w:val="005430CE"/>
    <w:rsid w:val="005A5E12"/>
    <w:rsid w:val="0068338B"/>
    <w:rsid w:val="006C02B8"/>
    <w:rsid w:val="008137A5"/>
    <w:rsid w:val="0095464B"/>
    <w:rsid w:val="009B69B4"/>
    <w:rsid w:val="009D620E"/>
    <w:rsid w:val="009F7771"/>
    <w:rsid w:val="00A77877"/>
    <w:rsid w:val="00CF2099"/>
    <w:rsid w:val="00CF62F0"/>
    <w:rsid w:val="00D36C2B"/>
    <w:rsid w:val="00DB2E65"/>
    <w:rsid w:val="00E62187"/>
    <w:rsid w:val="00EE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8BD42"/>
  <w15:chartTrackingRefBased/>
  <w15:docId w15:val="{040083E8-7416-4EE4-A7C0-E876C340F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D36C2B"/>
  </w:style>
  <w:style w:type="character" w:styleId="Hyperlink">
    <w:name w:val="Hyperlink"/>
    <w:basedOn w:val="DefaultParagraphFont"/>
    <w:uiPriority w:val="99"/>
    <w:semiHidden/>
    <w:unhideWhenUsed/>
    <w:rsid w:val="00D36C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6C2B"/>
    <w:rPr>
      <w:color w:val="954F72"/>
      <w:u w:val="single"/>
    </w:rPr>
  </w:style>
  <w:style w:type="paragraph" w:customStyle="1" w:styleId="msonormal0">
    <w:name w:val="msonormal"/>
    <w:basedOn w:val="Normal"/>
    <w:rsid w:val="00D36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5">
    <w:name w:val="xl65"/>
    <w:basedOn w:val="Normal"/>
    <w:rsid w:val="00D36C2B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0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696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'Shea</dc:creator>
  <cp:keywords/>
  <dc:description/>
  <cp:lastModifiedBy>Joseph O'Shea</cp:lastModifiedBy>
  <cp:revision>7</cp:revision>
  <dcterms:created xsi:type="dcterms:W3CDTF">2024-05-30T08:39:00Z</dcterms:created>
  <dcterms:modified xsi:type="dcterms:W3CDTF">2024-08-22T11:20:00Z</dcterms:modified>
</cp:coreProperties>
</file>